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1382"/>
        <w:gridCol w:w="2303"/>
        <w:gridCol w:w="1189"/>
        <w:gridCol w:w="1189"/>
        <w:gridCol w:w="1189"/>
        <w:gridCol w:w="1189"/>
        <w:gridCol w:w="1189"/>
      </w:tblGrid>
      <w:tr w:rsidR="004C01B3" w:rsidRPr="001579ED" w14:paraId="4F14FCCE" w14:textId="77777777" w:rsidTr="004C01B3">
        <w:trPr>
          <w:jc w:val="center"/>
        </w:trPr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26B9CB73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Std Err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vAlign w:val="center"/>
          </w:tcPr>
          <w:p w14:paraId="40BED511" w14:textId="77777777" w:rsidR="004C01B3" w:rsidRPr="009B36E7" w:rsidRDefault="004C01B3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istribution </w:t>
            </w:r>
            <w:r w:rsidRPr="001579ED">
              <w:rPr>
                <w:rFonts w:cstheme="minorHAnsi"/>
                <w:b/>
              </w:rPr>
              <w:t>Trunc</w:t>
            </w:r>
            <w:r>
              <w:rPr>
                <w:rFonts w:cstheme="minorHAnsi"/>
                <w:b/>
              </w:rPr>
              <w:t xml:space="preserve">ation </w:t>
            </w:r>
            <w:r w:rsidRPr="009B36E7">
              <w:rPr>
                <w:rFonts w:cstheme="minorHAnsi"/>
                <w:b/>
              </w:rPr>
              <w:t xml:space="preserve">(± </w:t>
            </w:r>
            <w:r w:rsidRPr="009B36E7">
              <w:rPr>
                <w:b/>
                <w:lang w:val="en-GB"/>
              </w:rPr>
              <w:t>µg/m</w:t>
            </w:r>
            <w:r w:rsidRPr="009B36E7">
              <w:rPr>
                <w:b/>
                <w:vertAlign w:val="superscript"/>
                <w:lang w:val="en-GB"/>
              </w:rPr>
              <w:t>3</w:t>
            </w:r>
            <w:r w:rsidRPr="009B36E7">
              <w:rPr>
                <w:b/>
                <w:lang w:val="en-GB"/>
              </w:rPr>
              <w:t>)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7400C24B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05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5C2A9E45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6A06B3FA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2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1E3361C7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3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343ACE9C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Average</w:t>
            </w:r>
          </w:p>
        </w:tc>
      </w:tr>
      <w:tr w:rsidR="004C01B3" w:rsidRPr="001579ED" w14:paraId="14BB2A2C" w14:textId="77777777" w:rsidTr="004C01B3">
        <w:trPr>
          <w:jc w:val="center"/>
        </w:trPr>
        <w:tc>
          <w:tcPr>
            <w:tcW w:w="1382" w:type="dxa"/>
            <w:vMerge w:val="restart"/>
            <w:tcBorders>
              <w:top w:val="single" w:sz="12" w:space="0" w:color="auto"/>
            </w:tcBorders>
            <w:vAlign w:val="center"/>
          </w:tcPr>
          <w:p w14:paraId="73334546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  <w:p w14:paraId="10F5717D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05</w:t>
            </w:r>
          </w:p>
          <w:p w14:paraId="330F80FB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tcBorders>
              <w:top w:val="single" w:sz="12" w:space="0" w:color="auto"/>
            </w:tcBorders>
            <w:vAlign w:val="center"/>
          </w:tcPr>
          <w:p w14:paraId="74D3FC57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038489AC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0EA24CE6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036CDCFD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026689B1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32BCEC1F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4C01B3" w:rsidRPr="001579ED" w14:paraId="3648E6BF" w14:textId="77777777" w:rsidTr="004C01B3">
        <w:trPr>
          <w:jc w:val="center"/>
        </w:trPr>
        <w:tc>
          <w:tcPr>
            <w:tcW w:w="1382" w:type="dxa"/>
            <w:vMerge/>
            <w:vAlign w:val="center"/>
          </w:tcPr>
          <w:p w14:paraId="6B4D9A58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vAlign w:val="center"/>
          </w:tcPr>
          <w:p w14:paraId="1B27234C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1189" w:type="dxa"/>
            <w:vAlign w:val="center"/>
          </w:tcPr>
          <w:p w14:paraId="4781E1DE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5CC2D185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38ECCD48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6F8C278F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6ED68212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4C01B3" w:rsidRPr="001579ED" w14:paraId="1975A161" w14:textId="77777777" w:rsidTr="004C01B3">
        <w:trPr>
          <w:jc w:val="center"/>
        </w:trPr>
        <w:tc>
          <w:tcPr>
            <w:tcW w:w="1382" w:type="dxa"/>
            <w:vMerge/>
            <w:tcBorders>
              <w:bottom w:val="single" w:sz="12" w:space="0" w:color="auto"/>
            </w:tcBorders>
            <w:vAlign w:val="center"/>
          </w:tcPr>
          <w:p w14:paraId="25C9111E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tcBorders>
              <w:bottom w:val="single" w:sz="12" w:space="0" w:color="auto"/>
            </w:tcBorders>
            <w:vAlign w:val="center"/>
          </w:tcPr>
          <w:p w14:paraId="2DA27CAC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4D95A4FB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00E70A81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3A8A97C2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71ECBD59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2228FCC4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3</w:t>
            </w:r>
          </w:p>
        </w:tc>
      </w:tr>
      <w:tr w:rsidR="004C01B3" w:rsidRPr="001579ED" w14:paraId="100BEE4C" w14:textId="77777777" w:rsidTr="004C01B3">
        <w:trPr>
          <w:jc w:val="center"/>
        </w:trPr>
        <w:tc>
          <w:tcPr>
            <w:tcW w:w="1382" w:type="dxa"/>
            <w:vMerge w:val="restart"/>
            <w:tcBorders>
              <w:top w:val="single" w:sz="12" w:space="0" w:color="auto"/>
            </w:tcBorders>
            <w:vAlign w:val="center"/>
          </w:tcPr>
          <w:p w14:paraId="50BCC63A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  <w:p w14:paraId="750D7D8D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1</w:t>
            </w:r>
          </w:p>
          <w:p w14:paraId="21968C4D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tcBorders>
              <w:top w:val="single" w:sz="12" w:space="0" w:color="auto"/>
            </w:tcBorders>
            <w:vAlign w:val="center"/>
          </w:tcPr>
          <w:p w14:paraId="2791260A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066D0CBA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208DECCD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7FC234E8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5874B093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0FA6E0D4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4C01B3" w:rsidRPr="001579ED" w14:paraId="4228133E" w14:textId="77777777" w:rsidTr="004C01B3">
        <w:trPr>
          <w:jc w:val="center"/>
        </w:trPr>
        <w:tc>
          <w:tcPr>
            <w:tcW w:w="1382" w:type="dxa"/>
            <w:vMerge/>
            <w:vAlign w:val="center"/>
          </w:tcPr>
          <w:p w14:paraId="34C1A5D0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vAlign w:val="center"/>
          </w:tcPr>
          <w:p w14:paraId="0402EBFE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1189" w:type="dxa"/>
            <w:vAlign w:val="center"/>
          </w:tcPr>
          <w:p w14:paraId="7F241110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25AF8FF2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5B31F793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26F3B93E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6F163625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4C01B3" w:rsidRPr="001579ED" w14:paraId="73ED9F02" w14:textId="77777777" w:rsidTr="004C01B3">
        <w:trPr>
          <w:jc w:val="center"/>
        </w:trPr>
        <w:tc>
          <w:tcPr>
            <w:tcW w:w="1382" w:type="dxa"/>
            <w:vMerge/>
            <w:tcBorders>
              <w:bottom w:val="single" w:sz="12" w:space="0" w:color="auto"/>
            </w:tcBorders>
            <w:vAlign w:val="center"/>
          </w:tcPr>
          <w:p w14:paraId="1676F749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tcBorders>
              <w:bottom w:val="single" w:sz="12" w:space="0" w:color="auto"/>
            </w:tcBorders>
            <w:vAlign w:val="center"/>
          </w:tcPr>
          <w:p w14:paraId="6CF9631D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365C4732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0D242627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3ED8699B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0F582512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4392DB23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3</w:t>
            </w:r>
          </w:p>
        </w:tc>
      </w:tr>
      <w:tr w:rsidR="004C01B3" w:rsidRPr="001579ED" w14:paraId="388E1AFA" w14:textId="77777777" w:rsidTr="004C01B3">
        <w:trPr>
          <w:jc w:val="center"/>
        </w:trPr>
        <w:tc>
          <w:tcPr>
            <w:tcW w:w="1382" w:type="dxa"/>
            <w:vMerge w:val="restart"/>
            <w:tcBorders>
              <w:top w:val="single" w:sz="12" w:space="0" w:color="auto"/>
            </w:tcBorders>
            <w:vAlign w:val="center"/>
          </w:tcPr>
          <w:p w14:paraId="7DFA12FF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  <w:p w14:paraId="7DB7C9D4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2</w:t>
            </w:r>
          </w:p>
          <w:p w14:paraId="0EC6BA56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tcBorders>
              <w:top w:val="single" w:sz="12" w:space="0" w:color="auto"/>
            </w:tcBorders>
            <w:vAlign w:val="center"/>
          </w:tcPr>
          <w:p w14:paraId="78E73381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58AFD9E4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6D46EDBF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551BA422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20748DFC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3277CA06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4C01B3" w:rsidRPr="001579ED" w14:paraId="68C30092" w14:textId="77777777" w:rsidTr="004C01B3">
        <w:trPr>
          <w:jc w:val="center"/>
        </w:trPr>
        <w:tc>
          <w:tcPr>
            <w:tcW w:w="1382" w:type="dxa"/>
            <w:vMerge/>
            <w:vAlign w:val="center"/>
          </w:tcPr>
          <w:p w14:paraId="3EADB7A5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vAlign w:val="center"/>
          </w:tcPr>
          <w:p w14:paraId="296B1214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1189" w:type="dxa"/>
            <w:vAlign w:val="center"/>
          </w:tcPr>
          <w:p w14:paraId="0BA15AA4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481F0318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68C68E6D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2452DC38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vAlign w:val="center"/>
          </w:tcPr>
          <w:p w14:paraId="19D7040C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4C01B3" w:rsidRPr="001579ED" w14:paraId="2B7947A5" w14:textId="77777777" w:rsidTr="004C01B3">
        <w:trPr>
          <w:jc w:val="center"/>
        </w:trPr>
        <w:tc>
          <w:tcPr>
            <w:tcW w:w="1382" w:type="dxa"/>
            <w:vMerge/>
            <w:tcBorders>
              <w:bottom w:val="single" w:sz="12" w:space="0" w:color="auto"/>
            </w:tcBorders>
            <w:vAlign w:val="center"/>
          </w:tcPr>
          <w:p w14:paraId="1BF9D46E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303" w:type="dxa"/>
            <w:tcBorders>
              <w:bottom w:val="single" w:sz="12" w:space="0" w:color="auto"/>
            </w:tcBorders>
            <w:vAlign w:val="center"/>
          </w:tcPr>
          <w:p w14:paraId="5A574F4F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628A7140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74277F23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2A454838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3EF05267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24960CE4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4C01B3" w:rsidRPr="001579ED" w14:paraId="363007A5" w14:textId="77777777" w:rsidTr="004C01B3">
        <w:trPr>
          <w:jc w:val="center"/>
        </w:trPr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66BE3CFC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Average</w:t>
            </w:r>
          </w:p>
        </w:tc>
        <w:tc>
          <w:tcPr>
            <w:tcW w:w="2303" w:type="dxa"/>
            <w:tcBorders>
              <w:top w:val="single" w:sz="12" w:space="0" w:color="auto"/>
            </w:tcBorders>
            <w:vAlign w:val="center"/>
          </w:tcPr>
          <w:p w14:paraId="2B368AA8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66721337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2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41580A0F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6986BC8F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70FCB55A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29C6441E" w14:textId="77777777" w:rsidR="004C01B3" w:rsidRPr="001579ED" w:rsidRDefault="004C01B3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1</w:t>
            </w:r>
          </w:p>
        </w:tc>
      </w:tr>
    </w:tbl>
    <w:p w14:paraId="5B8A7C25" w14:textId="77777777" w:rsidR="00D724B2" w:rsidRDefault="00D724B2"/>
    <w:sectPr w:rsidR="00D724B2" w:rsidSect="00803FC2">
      <w:pgSz w:w="12240" w:h="15840" w:code="1"/>
      <w:pgMar w:top="1440" w:right="1440" w:bottom="1440" w:left="1440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B3"/>
    <w:rsid w:val="00187C07"/>
    <w:rsid w:val="004C01B3"/>
    <w:rsid w:val="00803FC2"/>
    <w:rsid w:val="00956884"/>
    <w:rsid w:val="00D45491"/>
    <w:rsid w:val="00D7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DD0BF"/>
  <w15:chartTrackingRefBased/>
  <w15:docId w15:val="{0C36DE70-F868-4F63-A545-B1D4A579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rsid w:val="004C01B3"/>
    <w:pPr>
      <w:spacing w:after="20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rsid w:val="004C01B3"/>
    <w:pPr>
      <w:spacing w:after="20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4C01B3"/>
    <w:rPr>
      <w:kern w:val="0"/>
      <w14:ligatures w14:val="none"/>
    </w:rPr>
  </w:style>
  <w:style w:type="table" w:styleId="TableGrid">
    <w:name w:val="Table Grid"/>
    <w:basedOn w:val="TableNormal"/>
    <w:uiPriority w:val="39"/>
    <w:rsid w:val="004C01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Glasgow</dc:creator>
  <cp:keywords/>
  <dc:description/>
  <cp:lastModifiedBy>Garrett Glasgow</cp:lastModifiedBy>
  <cp:revision>1</cp:revision>
  <dcterms:created xsi:type="dcterms:W3CDTF">2024-05-01T19:01:00Z</dcterms:created>
  <dcterms:modified xsi:type="dcterms:W3CDTF">2024-05-01T19:01:00Z</dcterms:modified>
</cp:coreProperties>
</file>